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91F65" w14:textId="2703EBE9" w:rsidR="00E2159A" w:rsidRPr="00E2159A" w:rsidRDefault="00F750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2:</w:t>
      </w:r>
      <w:r w:rsidR="00E2159A" w:rsidRPr="00E2159A">
        <w:rPr>
          <w:rFonts w:ascii="Times New Roman" w:hAnsi="Times New Roman" w:cs="Times New Roman"/>
          <w:b/>
          <w:bCs/>
        </w:rPr>
        <w:t xml:space="preserve"> </w:t>
      </w:r>
      <w:r w:rsidR="00474B17">
        <w:rPr>
          <w:rFonts w:ascii="Times New Roman" w:hAnsi="Times New Roman" w:cs="Times New Roman" w:hint="eastAsia"/>
          <w:b/>
          <w:bCs/>
        </w:rPr>
        <w:t>National</w:t>
      </w:r>
      <w:r w:rsidR="00474B17">
        <w:rPr>
          <w:rFonts w:ascii="Times New Roman" w:hAnsi="Times New Roman" w:cs="Times New Roman"/>
          <w:b/>
          <w:bCs/>
        </w:rPr>
        <w:t xml:space="preserve"> </w:t>
      </w:r>
      <w:r w:rsidR="00E2159A" w:rsidRPr="00E2159A">
        <w:rPr>
          <w:rFonts w:ascii="Times New Roman" w:hAnsi="Times New Roman" w:cs="Times New Roman"/>
          <w:b/>
          <w:bCs/>
        </w:rPr>
        <w:t xml:space="preserve">Documents </w:t>
      </w:r>
      <w:r w:rsidR="007429A0">
        <w:rPr>
          <w:rFonts w:ascii="Times New Roman" w:hAnsi="Times New Roman" w:cs="Times New Roman"/>
          <w:b/>
          <w:bCs/>
        </w:rPr>
        <w:t>About</w:t>
      </w:r>
      <w:r w:rsidR="00E2159A" w:rsidRPr="00E2159A">
        <w:rPr>
          <w:rFonts w:ascii="Times New Roman" w:hAnsi="Times New Roman" w:cs="Times New Roman"/>
          <w:b/>
          <w:bCs/>
        </w:rPr>
        <w:t xml:space="preserve"> Obesity Prevention and Control in Chi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7"/>
        <w:gridCol w:w="5671"/>
        <w:gridCol w:w="5664"/>
        <w:gridCol w:w="1134"/>
      </w:tblGrid>
      <w:tr w:rsidR="00220CCF" w:rsidRPr="00E2159A" w14:paraId="3D09806F" w14:textId="77777777" w:rsidTr="00220CCF">
        <w:trPr>
          <w:trHeight w:val="385"/>
        </w:trPr>
        <w:tc>
          <w:tcPr>
            <w:tcW w:w="567" w:type="dxa"/>
          </w:tcPr>
          <w:p w14:paraId="6BE64CA0" w14:textId="6DFE1A17" w:rsidR="00220CCF" w:rsidRPr="00E2159A" w:rsidRDefault="00220CCF" w:rsidP="00220CC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</w:t>
            </w:r>
          </w:p>
        </w:tc>
        <w:tc>
          <w:tcPr>
            <w:tcW w:w="5671" w:type="dxa"/>
            <w:noWrap/>
            <w:hideMark/>
          </w:tcPr>
          <w:p w14:paraId="624554A4" w14:textId="3FF9C423" w:rsidR="00220CCF" w:rsidRPr="00E2159A" w:rsidRDefault="00220CCF" w:rsidP="00220CC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ocument Title in English</w:t>
            </w:r>
          </w:p>
        </w:tc>
        <w:tc>
          <w:tcPr>
            <w:tcW w:w="5664" w:type="dxa"/>
          </w:tcPr>
          <w:p w14:paraId="1DE11CD9" w14:textId="4456DD87" w:rsidR="00220CCF" w:rsidRPr="00E2159A" w:rsidRDefault="00220CCF" w:rsidP="00220CC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ocument Title in Chinese</w:t>
            </w:r>
          </w:p>
        </w:tc>
        <w:tc>
          <w:tcPr>
            <w:tcW w:w="1134" w:type="dxa"/>
            <w:noWrap/>
            <w:hideMark/>
          </w:tcPr>
          <w:p w14:paraId="18CCF5D7" w14:textId="7991D279" w:rsidR="00220CCF" w:rsidRPr="00E2159A" w:rsidRDefault="00220CCF" w:rsidP="00220CC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ar of Issue</w:t>
            </w:r>
          </w:p>
        </w:tc>
      </w:tr>
      <w:tr w:rsidR="00220CCF" w:rsidRPr="00E2159A" w14:paraId="465CDAA5" w14:textId="77777777" w:rsidTr="00350676">
        <w:trPr>
          <w:trHeight w:val="315"/>
        </w:trPr>
        <w:tc>
          <w:tcPr>
            <w:tcW w:w="6238" w:type="dxa"/>
            <w:gridSpan w:val="2"/>
            <w:shd w:val="clear" w:color="auto" w:fill="D9E2F3" w:themeFill="accent1" w:themeFillTint="33"/>
          </w:tcPr>
          <w:p w14:paraId="46B916D3" w14:textId="7D169520" w:rsidR="00220CCF" w:rsidRPr="00E2159A" w:rsidRDefault="00220CCF" w:rsidP="00220CC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or to the 12</w:t>
            </w: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Five-Year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fore 2011)</w:t>
            </w:r>
          </w:p>
        </w:tc>
        <w:tc>
          <w:tcPr>
            <w:tcW w:w="5664" w:type="dxa"/>
            <w:shd w:val="clear" w:color="auto" w:fill="D9E2F3" w:themeFill="accent1" w:themeFillTint="33"/>
          </w:tcPr>
          <w:p w14:paraId="700FBB0F" w14:textId="7777777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45AD748B" w14:textId="601C649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20CCF" w:rsidRPr="00E2159A" w14:paraId="1BD87B55" w14:textId="77777777" w:rsidTr="00220CCF">
        <w:trPr>
          <w:trHeight w:val="293"/>
        </w:trPr>
        <w:tc>
          <w:tcPr>
            <w:tcW w:w="567" w:type="dxa"/>
          </w:tcPr>
          <w:p w14:paraId="7DD011C1" w14:textId="06C18D4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5671" w:type="dxa"/>
            <w:noWrap/>
            <w:hideMark/>
          </w:tcPr>
          <w:p w14:paraId="6F386428" w14:textId="21D4DA8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Guidelines for Prevention and Control of Overweight and Obesity in the Chinese Adults (2003)</w:t>
            </w:r>
          </w:p>
        </w:tc>
        <w:tc>
          <w:tcPr>
            <w:tcW w:w="5664" w:type="dxa"/>
          </w:tcPr>
          <w:p w14:paraId="536729F4" w14:textId="0C31112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成人超重和肥胖症防治指南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03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61675668" w14:textId="244E07C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03</w:t>
            </w:r>
          </w:p>
        </w:tc>
      </w:tr>
      <w:tr w:rsidR="00220CCF" w:rsidRPr="00E2159A" w14:paraId="023CC99A" w14:textId="77777777" w:rsidTr="00220CCF">
        <w:trPr>
          <w:trHeight w:val="293"/>
        </w:trPr>
        <w:tc>
          <w:tcPr>
            <w:tcW w:w="567" w:type="dxa"/>
          </w:tcPr>
          <w:p w14:paraId="464BC9EA" w14:textId="4A56D2C2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5671" w:type="dxa"/>
            <w:noWrap/>
            <w:hideMark/>
          </w:tcPr>
          <w:p w14:paraId="01BB375E" w14:textId="32461977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 xml:space="preserve">Guidelines for Prevention and Control of Overweight and Obesity in Chinese School-age Children and Adolescents (Trial) </w:t>
            </w:r>
          </w:p>
        </w:tc>
        <w:tc>
          <w:tcPr>
            <w:tcW w:w="5664" w:type="dxa"/>
          </w:tcPr>
          <w:p w14:paraId="0F99E1C5" w14:textId="516B84D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学龄儿童少年超重和肥胖预防与控制指南（试用）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07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</w:t>
            </w:r>
          </w:p>
        </w:tc>
        <w:tc>
          <w:tcPr>
            <w:tcW w:w="1134" w:type="dxa"/>
            <w:noWrap/>
            <w:hideMark/>
          </w:tcPr>
          <w:p w14:paraId="0647BAF6" w14:textId="2E9E30E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07</w:t>
            </w:r>
          </w:p>
        </w:tc>
      </w:tr>
      <w:tr w:rsidR="00220CCF" w:rsidRPr="00E2159A" w14:paraId="34F858E8" w14:textId="77777777" w:rsidTr="00220CCF">
        <w:trPr>
          <w:trHeight w:val="293"/>
        </w:trPr>
        <w:tc>
          <w:tcPr>
            <w:tcW w:w="567" w:type="dxa"/>
          </w:tcPr>
          <w:p w14:paraId="33F50C7B" w14:textId="7FE04C1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5671" w:type="dxa"/>
            <w:noWrap/>
            <w:hideMark/>
          </w:tcPr>
          <w:p w14:paraId="4F858179" w14:textId="648DEE1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Management Measures for Nutrition Improvement</w:t>
            </w:r>
          </w:p>
        </w:tc>
        <w:tc>
          <w:tcPr>
            <w:tcW w:w="5664" w:type="dxa"/>
          </w:tcPr>
          <w:p w14:paraId="79F77C93" w14:textId="24D51CF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营养改善工作管理办法</w:t>
            </w:r>
          </w:p>
        </w:tc>
        <w:tc>
          <w:tcPr>
            <w:tcW w:w="1134" w:type="dxa"/>
            <w:noWrap/>
            <w:hideMark/>
          </w:tcPr>
          <w:p w14:paraId="4FC4D786" w14:textId="26B9355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0</w:t>
            </w:r>
          </w:p>
        </w:tc>
      </w:tr>
      <w:tr w:rsidR="00220CCF" w:rsidRPr="00E2159A" w14:paraId="39F26E73" w14:textId="77777777" w:rsidTr="00022A02">
        <w:trPr>
          <w:trHeight w:val="308"/>
        </w:trPr>
        <w:tc>
          <w:tcPr>
            <w:tcW w:w="6238" w:type="dxa"/>
            <w:gridSpan w:val="2"/>
            <w:shd w:val="clear" w:color="auto" w:fill="D9E2F3" w:themeFill="accent1" w:themeFillTint="33"/>
          </w:tcPr>
          <w:p w14:paraId="221513F9" w14:textId="5AEC8FC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he 12</w:t>
            </w: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Five-Year Plan Period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2011-2015)</w:t>
            </w:r>
          </w:p>
        </w:tc>
        <w:tc>
          <w:tcPr>
            <w:tcW w:w="5664" w:type="dxa"/>
            <w:shd w:val="clear" w:color="auto" w:fill="D9E2F3" w:themeFill="accent1" w:themeFillTint="33"/>
          </w:tcPr>
          <w:p w14:paraId="20E69DA2" w14:textId="7777777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1DAC0875" w14:textId="2673194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20CCF" w:rsidRPr="00E2159A" w14:paraId="792085DF" w14:textId="77777777" w:rsidTr="00220CCF">
        <w:trPr>
          <w:trHeight w:val="293"/>
        </w:trPr>
        <w:tc>
          <w:tcPr>
            <w:tcW w:w="567" w:type="dxa"/>
          </w:tcPr>
          <w:p w14:paraId="4E345A0D" w14:textId="084EA7A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5671" w:type="dxa"/>
            <w:noWrap/>
            <w:hideMark/>
          </w:tcPr>
          <w:p w14:paraId="4F275B4B" w14:textId="7AE2145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Outline of Chinese Child Development (2011-2020)</w:t>
            </w:r>
          </w:p>
        </w:tc>
        <w:tc>
          <w:tcPr>
            <w:tcW w:w="5664" w:type="dxa"/>
          </w:tcPr>
          <w:p w14:paraId="536CEEED" w14:textId="1A8B42B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儿童发展纲要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1-2020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33E636B8" w14:textId="2985C62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1</w:t>
            </w:r>
          </w:p>
        </w:tc>
      </w:tr>
      <w:tr w:rsidR="00220CCF" w:rsidRPr="00E2159A" w14:paraId="5AAE8E51" w14:textId="77777777" w:rsidTr="00220CCF">
        <w:trPr>
          <w:trHeight w:val="293"/>
        </w:trPr>
        <w:tc>
          <w:tcPr>
            <w:tcW w:w="567" w:type="dxa"/>
          </w:tcPr>
          <w:p w14:paraId="55B327D8" w14:textId="4C837F6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5671" w:type="dxa"/>
            <w:noWrap/>
            <w:hideMark/>
          </w:tcPr>
          <w:p w14:paraId="2F0D246B" w14:textId="496F80F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National Fitness Program (2011-2015)</w:t>
            </w:r>
          </w:p>
        </w:tc>
        <w:tc>
          <w:tcPr>
            <w:tcW w:w="5664" w:type="dxa"/>
          </w:tcPr>
          <w:p w14:paraId="2BA1A3C3" w14:textId="6B8B1C6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全民健身计划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1-2015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263AF656" w14:textId="3EC7B33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1</w:t>
            </w:r>
          </w:p>
        </w:tc>
      </w:tr>
      <w:tr w:rsidR="00220CCF" w:rsidRPr="00E2159A" w14:paraId="1557A04E" w14:textId="77777777" w:rsidTr="00220CCF">
        <w:trPr>
          <w:trHeight w:val="293"/>
        </w:trPr>
        <w:tc>
          <w:tcPr>
            <w:tcW w:w="567" w:type="dxa"/>
          </w:tcPr>
          <w:p w14:paraId="5A753AE6" w14:textId="6BBB46F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5671" w:type="dxa"/>
            <w:noWrap/>
            <w:hideMark/>
          </w:tcPr>
          <w:p w14:paraId="0AD4B51E" w14:textId="550C787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China's Chronic Disease Prevention and Control Work Plan (2012-2015)</w:t>
            </w:r>
          </w:p>
        </w:tc>
        <w:tc>
          <w:tcPr>
            <w:tcW w:w="5664" w:type="dxa"/>
          </w:tcPr>
          <w:p w14:paraId="68A9B46E" w14:textId="52CE796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慢性病防治工作规划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2-2015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1D34FEFE" w14:textId="3E64F02C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</w:tr>
      <w:tr w:rsidR="00220CCF" w:rsidRPr="00E2159A" w14:paraId="764FF676" w14:textId="77777777" w:rsidTr="00220CCF">
        <w:trPr>
          <w:trHeight w:val="293"/>
        </w:trPr>
        <w:tc>
          <w:tcPr>
            <w:tcW w:w="567" w:type="dxa"/>
          </w:tcPr>
          <w:p w14:paraId="5D2E3D52" w14:textId="0A9D720E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</w:t>
            </w:r>
          </w:p>
        </w:tc>
        <w:tc>
          <w:tcPr>
            <w:tcW w:w="5671" w:type="dxa"/>
            <w:noWrap/>
            <w:hideMark/>
          </w:tcPr>
          <w:p w14:paraId="6B464760" w14:textId="5E617E11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Technical Specifications for the Management of Nutritional Diseases in Children" (including "Technical Specifications for the Guidance of Child Feeding and Nutrition"</w:t>
            </w:r>
          </w:p>
        </w:tc>
        <w:tc>
          <w:tcPr>
            <w:tcW w:w="5664" w:type="dxa"/>
          </w:tcPr>
          <w:p w14:paraId="147C6929" w14:textId="561475B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儿童营养性疾病管理技术规范（含</w:t>
            </w:r>
            <w:proofErr w:type="gramStart"/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《</w:t>
            </w:r>
            <w:proofErr w:type="gramEnd"/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儿童喂养与营养指导技术规范）</w:t>
            </w:r>
          </w:p>
        </w:tc>
        <w:tc>
          <w:tcPr>
            <w:tcW w:w="1134" w:type="dxa"/>
            <w:noWrap/>
            <w:hideMark/>
          </w:tcPr>
          <w:p w14:paraId="022D2491" w14:textId="663F2FA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</w:tr>
      <w:tr w:rsidR="00220CCF" w:rsidRPr="00E2159A" w14:paraId="0A68950D" w14:textId="77777777" w:rsidTr="00220CCF">
        <w:trPr>
          <w:trHeight w:val="293"/>
        </w:trPr>
        <w:tc>
          <w:tcPr>
            <w:tcW w:w="567" w:type="dxa"/>
          </w:tcPr>
          <w:p w14:paraId="02199CC3" w14:textId="552D492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</w:t>
            </w:r>
          </w:p>
        </w:tc>
        <w:tc>
          <w:tcPr>
            <w:tcW w:w="5671" w:type="dxa"/>
            <w:noWrap/>
            <w:hideMark/>
          </w:tcPr>
          <w:p w14:paraId="485418E9" w14:textId="51F3694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Maternal and Child Health Literacy-Basic Knowledge and Skills (Trial)</w:t>
            </w:r>
          </w:p>
        </w:tc>
        <w:tc>
          <w:tcPr>
            <w:tcW w:w="5664" w:type="dxa"/>
          </w:tcPr>
          <w:p w14:paraId="07644714" w14:textId="69F45BF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母婴健康素养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基本知识与技能（试行）</w:t>
            </w:r>
          </w:p>
        </w:tc>
        <w:tc>
          <w:tcPr>
            <w:tcW w:w="1134" w:type="dxa"/>
            <w:noWrap/>
            <w:hideMark/>
          </w:tcPr>
          <w:p w14:paraId="5D4C82C7" w14:textId="14FE991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</w:tr>
      <w:tr w:rsidR="00220CCF" w:rsidRPr="00E2159A" w14:paraId="6DC5156C" w14:textId="77777777" w:rsidTr="00220CCF">
        <w:trPr>
          <w:trHeight w:val="293"/>
        </w:trPr>
        <w:tc>
          <w:tcPr>
            <w:tcW w:w="567" w:type="dxa"/>
          </w:tcPr>
          <w:p w14:paraId="245E3035" w14:textId="455BE3E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</w:t>
            </w:r>
          </w:p>
        </w:tc>
        <w:tc>
          <w:tcPr>
            <w:tcW w:w="5671" w:type="dxa"/>
            <w:noWrap/>
            <w:hideMark/>
          </w:tcPr>
          <w:p w14:paraId="426C37F1" w14:textId="2B9F968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Outline of Food and Nutrition Development in China (2014-2020)</w:t>
            </w:r>
          </w:p>
        </w:tc>
        <w:tc>
          <w:tcPr>
            <w:tcW w:w="5664" w:type="dxa"/>
          </w:tcPr>
          <w:p w14:paraId="1397F1E3" w14:textId="5E783FC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食物与营养发展纲要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4-2020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4CAAFD54" w14:textId="5A08050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</w:tr>
      <w:tr w:rsidR="00220CCF" w:rsidRPr="00E2159A" w14:paraId="35125289" w14:textId="77777777" w:rsidTr="00220CCF">
        <w:trPr>
          <w:trHeight w:val="293"/>
        </w:trPr>
        <w:tc>
          <w:tcPr>
            <w:tcW w:w="567" w:type="dxa"/>
          </w:tcPr>
          <w:p w14:paraId="6A58709C" w14:textId="714348D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5671" w:type="dxa"/>
            <w:noWrap/>
            <w:hideMark/>
          </w:tcPr>
          <w:p w14:paraId="4FEFB3AA" w14:textId="4C6C1B1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National Student Physical Health Standard (Revised in 201</w:t>
            </w:r>
          </w:p>
        </w:tc>
        <w:tc>
          <w:tcPr>
            <w:tcW w:w="5664" w:type="dxa"/>
          </w:tcPr>
          <w:p w14:paraId="4B558326" w14:textId="4633D8F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国家学生体质健康标准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修订）</w:t>
            </w:r>
          </w:p>
        </w:tc>
        <w:tc>
          <w:tcPr>
            <w:tcW w:w="1134" w:type="dxa"/>
            <w:noWrap/>
            <w:hideMark/>
          </w:tcPr>
          <w:p w14:paraId="39CC5E58" w14:textId="5809681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</w:tr>
      <w:tr w:rsidR="00220CCF" w:rsidRPr="00E2159A" w14:paraId="44BCFB72" w14:textId="77777777" w:rsidTr="00220CCF">
        <w:trPr>
          <w:trHeight w:val="293"/>
        </w:trPr>
        <w:tc>
          <w:tcPr>
            <w:tcW w:w="567" w:type="dxa"/>
          </w:tcPr>
          <w:p w14:paraId="36F35C7D" w14:textId="3D4D7EB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  <w:tc>
          <w:tcPr>
            <w:tcW w:w="5671" w:type="dxa"/>
            <w:noWrap/>
            <w:hideMark/>
          </w:tcPr>
          <w:p w14:paraId="7151ABDC" w14:textId="5DE50B6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Chinese Citizens' Health Literacy, Basic knowledge and Skills Definitions (2015)</w:t>
            </w:r>
          </w:p>
        </w:tc>
        <w:tc>
          <w:tcPr>
            <w:tcW w:w="5664" w:type="dxa"/>
          </w:tcPr>
          <w:p w14:paraId="385E8E98" w14:textId="4E163DA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公民健康素养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基本知识与技能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版）</w:t>
            </w:r>
          </w:p>
        </w:tc>
        <w:tc>
          <w:tcPr>
            <w:tcW w:w="1134" w:type="dxa"/>
            <w:noWrap/>
            <w:hideMark/>
          </w:tcPr>
          <w:p w14:paraId="653B091C" w14:textId="11454B9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</w:p>
        </w:tc>
      </w:tr>
      <w:tr w:rsidR="00220CCF" w:rsidRPr="00E2159A" w14:paraId="1201331A" w14:textId="77777777" w:rsidTr="00220CCF">
        <w:trPr>
          <w:trHeight w:val="293"/>
        </w:trPr>
        <w:tc>
          <w:tcPr>
            <w:tcW w:w="567" w:type="dxa"/>
          </w:tcPr>
          <w:p w14:paraId="18B2B12D" w14:textId="61026DC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5671" w:type="dxa"/>
            <w:noWrap/>
            <w:hideMark/>
          </w:tcPr>
          <w:p w14:paraId="6F18FE1F" w14:textId="312FFAB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Report on Chinese Residents’ Chronic Diseases and Nutrition 2015</w:t>
            </w:r>
          </w:p>
        </w:tc>
        <w:tc>
          <w:tcPr>
            <w:tcW w:w="5664" w:type="dxa"/>
          </w:tcPr>
          <w:p w14:paraId="433694EA" w14:textId="464776D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《中国居民营养与慢性病状况报告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》</w:t>
            </w:r>
          </w:p>
        </w:tc>
        <w:tc>
          <w:tcPr>
            <w:tcW w:w="1134" w:type="dxa"/>
            <w:noWrap/>
            <w:hideMark/>
          </w:tcPr>
          <w:p w14:paraId="2CD9ED7D" w14:textId="0547A14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</w:p>
        </w:tc>
      </w:tr>
      <w:tr w:rsidR="00220CCF" w:rsidRPr="00E2159A" w14:paraId="72CDD445" w14:textId="77777777" w:rsidTr="008D0FEC">
        <w:trPr>
          <w:trHeight w:val="315"/>
        </w:trPr>
        <w:tc>
          <w:tcPr>
            <w:tcW w:w="6238" w:type="dxa"/>
            <w:gridSpan w:val="2"/>
            <w:shd w:val="clear" w:color="auto" w:fill="D9E2F3" w:themeFill="accent1" w:themeFillTint="33"/>
          </w:tcPr>
          <w:p w14:paraId="77E9C337" w14:textId="1A43CBA4" w:rsidR="00220CCF" w:rsidRPr="00E2159A" w:rsidRDefault="00220CCF" w:rsidP="00220CC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he 13</w:t>
            </w: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Five-Year Plan Period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2016-2020)</w:t>
            </w:r>
          </w:p>
        </w:tc>
        <w:tc>
          <w:tcPr>
            <w:tcW w:w="5664" w:type="dxa"/>
            <w:shd w:val="clear" w:color="auto" w:fill="D9E2F3" w:themeFill="accent1" w:themeFillTint="33"/>
          </w:tcPr>
          <w:p w14:paraId="79DE8D3C" w14:textId="7777777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5DF31362" w14:textId="1FFBBA1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20CCF" w:rsidRPr="00E2159A" w14:paraId="351F9813" w14:textId="77777777" w:rsidTr="00220CCF">
        <w:trPr>
          <w:trHeight w:val="293"/>
        </w:trPr>
        <w:tc>
          <w:tcPr>
            <w:tcW w:w="567" w:type="dxa"/>
          </w:tcPr>
          <w:p w14:paraId="26776065" w14:textId="21A5749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3</w:t>
            </w:r>
          </w:p>
        </w:tc>
        <w:tc>
          <w:tcPr>
            <w:tcW w:w="5671" w:type="dxa"/>
            <w:noWrap/>
            <w:hideMark/>
          </w:tcPr>
          <w:p w14:paraId="6CF48700" w14:textId="205CE2D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Outline of Healthy China 2030" Plan</w:t>
            </w:r>
          </w:p>
        </w:tc>
        <w:tc>
          <w:tcPr>
            <w:tcW w:w="5664" w:type="dxa"/>
          </w:tcPr>
          <w:p w14:paraId="4E432C41" w14:textId="551F81E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“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健康中国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30”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规划纲要</w:t>
            </w:r>
          </w:p>
        </w:tc>
        <w:tc>
          <w:tcPr>
            <w:tcW w:w="1134" w:type="dxa"/>
            <w:noWrap/>
            <w:hideMark/>
          </w:tcPr>
          <w:p w14:paraId="7BEBF2EC" w14:textId="5A2EC43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</w:tr>
      <w:tr w:rsidR="00220CCF" w:rsidRPr="00E2159A" w14:paraId="289746B6" w14:textId="77777777" w:rsidTr="00220CCF">
        <w:trPr>
          <w:trHeight w:val="293"/>
        </w:trPr>
        <w:tc>
          <w:tcPr>
            <w:tcW w:w="567" w:type="dxa"/>
          </w:tcPr>
          <w:p w14:paraId="10EF4359" w14:textId="6375A66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5671" w:type="dxa"/>
            <w:noWrap/>
            <w:hideMark/>
          </w:tcPr>
          <w:p w14:paraId="28F4FE08" w14:textId="4CB9DA0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"Thirteenth Five-Year" Medicine and Health Plan</w:t>
            </w:r>
          </w:p>
        </w:tc>
        <w:tc>
          <w:tcPr>
            <w:tcW w:w="5664" w:type="dxa"/>
          </w:tcPr>
          <w:p w14:paraId="2A2D63DE" w14:textId="34C7DE5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“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十三五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卫生与</w:t>
            </w:r>
            <w:proofErr w:type="gramStart"/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健康规划</w:t>
            </w:r>
            <w:proofErr w:type="gramEnd"/>
          </w:p>
        </w:tc>
        <w:tc>
          <w:tcPr>
            <w:tcW w:w="1134" w:type="dxa"/>
            <w:noWrap/>
            <w:hideMark/>
          </w:tcPr>
          <w:p w14:paraId="59C2488E" w14:textId="3AA20C0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</w:tr>
      <w:tr w:rsidR="00220CCF" w:rsidRPr="00E2159A" w14:paraId="4B21C1E9" w14:textId="77777777" w:rsidTr="00220CCF">
        <w:trPr>
          <w:trHeight w:val="293"/>
        </w:trPr>
        <w:tc>
          <w:tcPr>
            <w:tcW w:w="567" w:type="dxa"/>
          </w:tcPr>
          <w:p w14:paraId="415A7391" w14:textId="337CD0EC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5</w:t>
            </w:r>
          </w:p>
        </w:tc>
        <w:tc>
          <w:tcPr>
            <w:tcW w:w="5671" w:type="dxa"/>
            <w:noWrap/>
            <w:hideMark/>
          </w:tcPr>
          <w:p w14:paraId="7185488D" w14:textId="45F7754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Medium- and Long-Term Plan for the Youth Development (2016-2025)</w:t>
            </w:r>
          </w:p>
        </w:tc>
        <w:tc>
          <w:tcPr>
            <w:tcW w:w="5664" w:type="dxa"/>
          </w:tcPr>
          <w:p w14:paraId="4D39E5AD" w14:textId="72A8FAB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长期青年发展规划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6-2025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213D37E5" w14:textId="7667934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</w:tr>
      <w:tr w:rsidR="00220CCF" w:rsidRPr="00E2159A" w14:paraId="39DAF419" w14:textId="77777777" w:rsidTr="00220CCF">
        <w:trPr>
          <w:trHeight w:val="293"/>
        </w:trPr>
        <w:tc>
          <w:tcPr>
            <w:tcW w:w="567" w:type="dxa"/>
          </w:tcPr>
          <w:p w14:paraId="7AA25EFF" w14:textId="5667C6F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6</w:t>
            </w:r>
          </w:p>
        </w:tc>
        <w:tc>
          <w:tcPr>
            <w:tcW w:w="5671" w:type="dxa"/>
            <w:noWrap/>
            <w:hideMark/>
          </w:tcPr>
          <w:p w14:paraId="1342AA2E" w14:textId="46104E8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Guidance on strengthening health promotion and education</w:t>
            </w:r>
          </w:p>
        </w:tc>
        <w:tc>
          <w:tcPr>
            <w:tcW w:w="5664" w:type="dxa"/>
          </w:tcPr>
          <w:p w14:paraId="74215860" w14:textId="57A6C27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关于加强健康促进与教育的指导意见</w:t>
            </w:r>
          </w:p>
        </w:tc>
        <w:tc>
          <w:tcPr>
            <w:tcW w:w="1134" w:type="dxa"/>
            <w:noWrap/>
            <w:hideMark/>
          </w:tcPr>
          <w:p w14:paraId="7F8762BA" w14:textId="3F45937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</w:tr>
      <w:tr w:rsidR="00220CCF" w:rsidRPr="00E2159A" w14:paraId="5A515190" w14:textId="77777777" w:rsidTr="00220CCF">
        <w:trPr>
          <w:trHeight w:val="293"/>
        </w:trPr>
        <w:tc>
          <w:tcPr>
            <w:tcW w:w="567" w:type="dxa"/>
          </w:tcPr>
          <w:p w14:paraId="5F37F219" w14:textId="6649251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5671" w:type="dxa"/>
            <w:noWrap/>
            <w:hideMark/>
          </w:tcPr>
          <w:p w14:paraId="0E0F7EC8" w14:textId="42234C6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Dietary Guidelines for Chinese Residents (2016)</w:t>
            </w:r>
          </w:p>
        </w:tc>
        <w:tc>
          <w:tcPr>
            <w:tcW w:w="5664" w:type="dxa"/>
          </w:tcPr>
          <w:p w14:paraId="777F0FBC" w14:textId="337EA7B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居民膳食指南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037F688C" w14:textId="62DCBAF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</w:tr>
      <w:tr w:rsidR="00220CCF" w:rsidRPr="00E2159A" w14:paraId="38700FC7" w14:textId="77777777" w:rsidTr="00220CCF">
        <w:trPr>
          <w:trHeight w:val="293"/>
        </w:trPr>
        <w:tc>
          <w:tcPr>
            <w:tcW w:w="567" w:type="dxa"/>
          </w:tcPr>
          <w:p w14:paraId="08526766" w14:textId="1F21772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8</w:t>
            </w:r>
          </w:p>
        </w:tc>
        <w:tc>
          <w:tcPr>
            <w:tcW w:w="5671" w:type="dxa"/>
            <w:noWrap/>
            <w:hideMark/>
          </w:tcPr>
          <w:p w14:paraId="34242288" w14:textId="004F96A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Dietary Guidelines for Pregnant Women (2016)</w:t>
            </w:r>
          </w:p>
        </w:tc>
        <w:tc>
          <w:tcPr>
            <w:tcW w:w="5664" w:type="dxa"/>
          </w:tcPr>
          <w:p w14:paraId="63B58E63" w14:textId="1CF6086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孕期妇女膳食指南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694D99BD" w14:textId="59A9436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</w:tr>
      <w:tr w:rsidR="00220CCF" w:rsidRPr="00E2159A" w14:paraId="576FA4EA" w14:textId="77777777" w:rsidTr="00220CCF">
        <w:trPr>
          <w:trHeight w:val="293"/>
        </w:trPr>
        <w:tc>
          <w:tcPr>
            <w:tcW w:w="567" w:type="dxa"/>
          </w:tcPr>
          <w:p w14:paraId="51ED9DEA" w14:textId="61E577D9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</w:t>
            </w:r>
          </w:p>
        </w:tc>
        <w:tc>
          <w:tcPr>
            <w:tcW w:w="5671" w:type="dxa"/>
            <w:noWrap/>
            <w:hideMark/>
          </w:tcPr>
          <w:p w14:paraId="3B9312B7" w14:textId="5C555D6A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China's Medium- and Long-Term Plan for the Prevention and Treatment of Chronic Diseases (2017-2025)</w:t>
            </w:r>
          </w:p>
        </w:tc>
        <w:tc>
          <w:tcPr>
            <w:tcW w:w="5664" w:type="dxa"/>
          </w:tcPr>
          <w:p w14:paraId="564BD95C" w14:textId="25AE26B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防治慢性病中长期规划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7-2025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1441D4AB" w14:textId="2A7D32B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</w:tr>
      <w:tr w:rsidR="00220CCF" w:rsidRPr="00E2159A" w14:paraId="160E5879" w14:textId="77777777" w:rsidTr="00220CCF">
        <w:trPr>
          <w:trHeight w:val="293"/>
        </w:trPr>
        <w:tc>
          <w:tcPr>
            <w:tcW w:w="567" w:type="dxa"/>
          </w:tcPr>
          <w:p w14:paraId="7B99BFB3" w14:textId="3B33A7C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  <w:tc>
          <w:tcPr>
            <w:tcW w:w="5671" w:type="dxa"/>
            <w:noWrap/>
            <w:hideMark/>
          </w:tcPr>
          <w:p w14:paraId="442D3191" w14:textId="23CFF29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National Nutrition Plan (2017-2030)</w:t>
            </w:r>
          </w:p>
        </w:tc>
        <w:tc>
          <w:tcPr>
            <w:tcW w:w="5664" w:type="dxa"/>
          </w:tcPr>
          <w:p w14:paraId="10FD4567" w14:textId="25105AF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国民营养计划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7-2030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14D36916" w14:textId="389AC20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</w:tr>
      <w:tr w:rsidR="00220CCF" w:rsidRPr="00E2159A" w14:paraId="60CD2205" w14:textId="77777777" w:rsidTr="00220CCF">
        <w:trPr>
          <w:trHeight w:val="293"/>
        </w:trPr>
        <w:tc>
          <w:tcPr>
            <w:tcW w:w="567" w:type="dxa"/>
          </w:tcPr>
          <w:p w14:paraId="6F883364" w14:textId="38925B3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1</w:t>
            </w:r>
          </w:p>
        </w:tc>
        <w:tc>
          <w:tcPr>
            <w:tcW w:w="5671" w:type="dxa"/>
            <w:noWrap/>
            <w:hideMark/>
          </w:tcPr>
          <w:p w14:paraId="3CBA91C2" w14:textId="545C2F1C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Health Action Plan for All (2017-2025)</w:t>
            </w:r>
          </w:p>
        </w:tc>
        <w:tc>
          <w:tcPr>
            <w:tcW w:w="5664" w:type="dxa"/>
          </w:tcPr>
          <w:p w14:paraId="6E6253D2" w14:textId="7F7F058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全民健康生活方式行动方案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7-2025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5C769DBC" w14:textId="63BFAEC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</w:tr>
      <w:tr w:rsidR="00220CCF" w:rsidRPr="00E2159A" w14:paraId="5F8F7E70" w14:textId="77777777" w:rsidTr="00220CCF">
        <w:trPr>
          <w:trHeight w:val="293"/>
        </w:trPr>
        <w:tc>
          <w:tcPr>
            <w:tcW w:w="567" w:type="dxa"/>
          </w:tcPr>
          <w:p w14:paraId="43A79FA4" w14:textId="61C241B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2</w:t>
            </w:r>
          </w:p>
        </w:tc>
        <w:tc>
          <w:tcPr>
            <w:tcW w:w="5671" w:type="dxa"/>
            <w:noWrap/>
            <w:hideMark/>
          </w:tcPr>
          <w:p w14:paraId="055ECC7A" w14:textId="5728649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Guidelines for National Physical Fitness</w:t>
            </w:r>
          </w:p>
        </w:tc>
        <w:tc>
          <w:tcPr>
            <w:tcW w:w="5664" w:type="dxa"/>
          </w:tcPr>
          <w:p w14:paraId="3F500776" w14:textId="47031A2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全民健身指南</w:t>
            </w:r>
          </w:p>
        </w:tc>
        <w:tc>
          <w:tcPr>
            <w:tcW w:w="1134" w:type="dxa"/>
            <w:noWrap/>
            <w:hideMark/>
          </w:tcPr>
          <w:p w14:paraId="20D71A45" w14:textId="567CEFB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</w:tr>
      <w:tr w:rsidR="00220CCF" w:rsidRPr="00E2159A" w14:paraId="401700F0" w14:textId="77777777" w:rsidTr="00220CCF">
        <w:trPr>
          <w:trHeight w:val="293"/>
        </w:trPr>
        <w:tc>
          <w:tcPr>
            <w:tcW w:w="567" w:type="dxa"/>
          </w:tcPr>
          <w:p w14:paraId="04417D4D" w14:textId="7460098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3</w:t>
            </w:r>
          </w:p>
        </w:tc>
        <w:tc>
          <w:tcPr>
            <w:tcW w:w="5671" w:type="dxa"/>
            <w:noWrap/>
            <w:hideMark/>
          </w:tcPr>
          <w:p w14:paraId="645A408E" w14:textId="10A4258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Action Plan for Healthy Children (2018-2020)</w:t>
            </w:r>
          </w:p>
        </w:tc>
        <w:tc>
          <w:tcPr>
            <w:tcW w:w="5664" w:type="dxa"/>
          </w:tcPr>
          <w:p w14:paraId="7FB80C36" w14:textId="5D0F206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健康儿童行动计划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8-2020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756B80AB" w14:textId="40C13C1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</w:tr>
      <w:tr w:rsidR="00220CCF" w:rsidRPr="00E2159A" w14:paraId="1D1313D4" w14:textId="77777777" w:rsidTr="00220CCF">
        <w:trPr>
          <w:trHeight w:val="293"/>
        </w:trPr>
        <w:tc>
          <w:tcPr>
            <w:tcW w:w="567" w:type="dxa"/>
          </w:tcPr>
          <w:p w14:paraId="7D2D5849" w14:textId="235A908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4</w:t>
            </w:r>
          </w:p>
        </w:tc>
        <w:tc>
          <w:tcPr>
            <w:tcW w:w="5671" w:type="dxa"/>
            <w:noWrap/>
            <w:hideMark/>
          </w:tcPr>
          <w:p w14:paraId="44467F1A" w14:textId="5F7095B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Core Information and Interpretation of Chinese Youth Health Education</w:t>
            </w:r>
          </w:p>
        </w:tc>
        <w:tc>
          <w:tcPr>
            <w:tcW w:w="5664" w:type="dxa"/>
          </w:tcPr>
          <w:p w14:paraId="2C4FF70F" w14:textId="285B389C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青少年健康教育核心信息及释义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版）</w:t>
            </w:r>
          </w:p>
        </w:tc>
        <w:tc>
          <w:tcPr>
            <w:tcW w:w="1134" w:type="dxa"/>
            <w:noWrap/>
            <w:hideMark/>
          </w:tcPr>
          <w:p w14:paraId="5F86F3AB" w14:textId="1933599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</w:tr>
      <w:tr w:rsidR="00220CCF" w:rsidRPr="00E2159A" w14:paraId="6AAA3DA2" w14:textId="77777777" w:rsidTr="00220CCF">
        <w:trPr>
          <w:trHeight w:val="293"/>
        </w:trPr>
        <w:tc>
          <w:tcPr>
            <w:tcW w:w="567" w:type="dxa"/>
          </w:tcPr>
          <w:p w14:paraId="6AB976C7" w14:textId="6466867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</w:t>
            </w:r>
          </w:p>
        </w:tc>
        <w:tc>
          <w:tcPr>
            <w:tcW w:w="5671" w:type="dxa"/>
            <w:noWrap/>
            <w:hideMark/>
          </w:tcPr>
          <w:p w14:paraId="4EB3B0F5" w14:textId="4FA0E68C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 xml:space="preserve">Screening for Overweight and Obesity in School-age Children (WS / T 586-2018) </w:t>
            </w:r>
          </w:p>
        </w:tc>
        <w:tc>
          <w:tcPr>
            <w:tcW w:w="5664" w:type="dxa"/>
          </w:tcPr>
          <w:p w14:paraId="4900DCFB" w14:textId="4E9771B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卫生行业标准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学龄儿童青少年超重肥胖筛查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WS/T 586-2018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5E987514" w14:textId="36BBC46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</w:tr>
      <w:tr w:rsidR="00220CCF" w:rsidRPr="00E2159A" w14:paraId="091267C6" w14:textId="77777777" w:rsidTr="00220CCF">
        <w:trPr>
          <w:trHeight w:val="293"/>
        </w:trPr>
        <w:tc>
          <w:tcPr>
            <w:tcW w:w="567" w:type="dxa"/>
          </w:tcPr>
          <w:p w14:paraId="13850D1E" w14:textId="4C42839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6</w:t>
            </w:r>
          </w:p>
        </w:tc>
        <w:tc>
          <w:tcPr>
            <w:tcW w:w="5671" w:type="dxa"/>
            <w:noWrap/>
            <w:hideMark/>
          </w:tcPr>
          <w:p w14:paraId="7342D4A9" w14:textId="680E9C0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Guidelines for Consumption of Snacks for Chinese Children and Adolescents</w:t>
            </w:r>
          </w:p>
        </w:tc>
        <w:tc>
          <w:tcPr>
            <w:tcW w:w="5664" w:type="dxa"/>
          </w:tcPr>
          <w:p w14:paraId="1006674C" w14:textId="22F175E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儿童青少年零食消费指南</w:t>
            </w:r>
          </w:p>
        </w:tc>
        <w:tc>
          <w:tcPr>
            <w:tcW w:w="1134" w:type="dxa"/>
            <w:noWrap/>
            <w:hideMark/>
          </w:tcPr>
          <w:p w14:paraId="65E5452A" w14:textId="228CE66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</w:tr>
      <w:tr w:rsidR="00220CCF" w:rsidRPr="00E2159A" w14:paraId="622BCE4D" w14:textId="77777777" w:rsidTr="00220CCF">
        <w:trPr>
          <w:trHeight w:val="293"/>
        </w:trPr>
        <w:tc>
          <w:tcPr>
            <w:tcW w:w="567" w:type="dxa"/>
          </w:tcPr>
          <w:p w14:paraId="40A55EBA" w14:textId="2EBFF0D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lastRenderedPageBreak/>
              <w:t>27</w:t>
            </w:r>
          </w:p>
        </w:tc>
        <w:tc>
          <w:tcPr>
            <w:tcW w:w="5671" w:type="dxa"/>
            <w:noWrap/>
            <w:hideMark/>
          </w:tcPr>
          <w:p w14:paraId="765CF608" w14:textId="7254F76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School Food Safety and Nutrition and Health Management Regulations</w:t>
            </w:r>
          </w:p>
        </w:tc>
        <w:tc>
          <w:tcPr>
            <w:tcW w:w="5664" w:type="dxa"/>
          </w:tcPr>
          <w:p w14:paraId="2FF8A465" w14:textId="2445209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学校食品安全与营养健康管理规定</w:t>
            </w:r>
          </w:p>
        </w:tc>
        <w:tc>
          <w:tcPr>
            <w:tcW w:w="1134" w:type="dxa"/>
            <w:noWrap/>
            <w:hideMark/>
          </w:tcPr>
          <w:p w14:paraId="67578318" w14:textId="063DB01C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</w:tr>
      <w:tr w:rsidR="00220CCF" w:rsidRPr="00E2159A" w14:paraId="596CCAD7" w14:textId="77777777" w:rsidTr="00220CCF">
        <w:trPr>
          <w:trHeight w:val="293"/>
        </w:trPr>
        <w:tc>
          <w:tcPr>
            <w:tcW w:w="567" w:type="dxa"/>
          </w:tcPr>
          <w:p w14:paraId="7CDA24FD" w14:textId="1486EA3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8</w:t>
            </w:r>
          </w:p>
        </w:tc>
        <w:tc>
          <w:tcPr>
            <w:tcW w:w="5671" w:type="dxa"/>
            <w:noWrap/>
            <w:hideMark/>
          </w:tcPr>
          <w:p w14:paraId="3252FC6C" w14:textId="232FD3B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Healthy China Initiative (2019-2030)</w:t>
            </w:r>
          </w:p>
        </w:tc>
        <w:tc>
          <w:tcPr>
            <w:tcW w:w="5664" w:type="dxa"/>
          </w:tcPr>
          <w:p w14:paraId="32E6A43E" w14:textId="0B01375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健康中国行动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9-2030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34AA9719" w14:textId="348C08A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</w:tr>
      <w:tr w:rsidR="00220CCF" w:rsidRPr="00E2159A" w14:paraId="2D81C9FE" w14:textId="77777777" w:rsidTr="00220CCF">
        <w:trPr>
          <w:trHeight w:val="293"/>
        </w:trPr>
        <w:tc>
          <w:tcPr>
            <w:tcW w:w="567" w:type="dxa"/>
          </w:tcPr>
          <w:p w14:paraId="79B0C117" w14:textId="16D3AA0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9</w:t>
            </w:r>
          </w:p>
        </w:tc>
        <w:tc>
          <w:tcPr>
            <w:tcW w:w="5671" w:type="dxa"/>
            <w:noWrap/>
            <w:hideMark/>
          </w:tcPr>
          <w:p w14:paraId="2D74FA12" w14:textId="57C9F45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Opinions of the State Council on Implementing Healthy China Action</w:t>
            </w:r>
          </w:p>
        </w:tc>
        <w:tc>
          <w:tcPr>
            <w:tcW w:w="5664" w:type="dxa"/>
          </w:tcPr>
          <w:p w14:paraId="55695C4D" w14:textId="48B5250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关于实施</w:t>
            </w: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健康中国行动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的意见</w:t>
            </w:r>
          </w:p>
        </w:tc>
        <w:tc>
          <w:tcPr>
            <w:tcW w:w="1134" w:type="dxa"/>
            <w:noWrap/>
            <w:hideMark/>
          </w:tcPr>
          <w:p w14:paraId="7BAA4B45" w14:textId="12C3281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</w:tr>
      <w:tr w:rsidR="00220CCF" w:rsidRPr="00E2159A" w14:paraId="3916D149" w14:textId="77777777" w:rsidTr="00220CCF">
        <w:trPr>
          <w:trHeight w:val="293"/>
        </w:trPr>
        <w:tc>
          <w:tcPr>
            <w:tcW w:w="567" w:type="dxa"/>
          </w:tcPr>
          <w:p w14:paraId="6B1289B2" w14:textId="512E9FE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</w:t>
            </w:r>
          </w:p>
        </w:tc>
        <w:tc>
          <w:tcPr>
            <w:tcW w:w="5671" w:type="dxa"/>
            <w:noWrap/>
            <w:hideMark/>
          </w:tcPr>
          <w:p w14:paraId="23C23BDE" w14:textId="0CEC94B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Basic Healthcare and Health Promotion Law</w:t>
            </w:r>
          </w:p>
        </w:tc>
        <w:tc>
          <w:tcPr>
            <w:tcW w:w="5664" w:type="dxa"/>
          </w:tcPr>
          <w:p w14:paraId="106498F5" w14:textId="685A534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华人民共和国基本医疗卫生与健康促进法</w:t>
            </w:r>
          </w:p>
        </w:tc>
        <w:tc>
          <w:tcPr>
            <w:tcW w:w="1134" w:type="dxa"/>
            <w:noWrap/>
            <w:hideMark/>
          </w:tcPr>
          <w:p w14:paraId="6D7F7FB3" w14:textId="5C75903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</w:tr>
      <w:tr w:rsidR="00220CCF" w:rsidRPr="00E2159A" w14:paraId="317D8D8C" w14:textId="77777777" w:rsidTr="00220CCF">
        <w:trPr>
          <w:trHeight w:val="293"/>
        </w:trPr>
        <w:tc>
          <w:tcPr>
            <w:tcW w:w="567" w:type="dxa"/>
          </w:tcPr>
          <w:p w14:paraId="51625F88" w14:textId="04B9B7E4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1</w:t>
            </w:r>
          </w:p>
        </w:tc>
        <w:tc>
          <w:tcPr>
            <w:tcW w:w="5671" w:type="dxa"/>
            <w:noWrap/>
            <w:hideMark/>
          </w:tcPr>
          <w:p w14:paraId="4D684759" w14:textId="4139619B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Notice of State Council General Office on Printing and Distributing the Outline for the Construction of a Powerful Country in Sports</w:t>
            </w:r>
          </w:p>
        </w:tc>
        <w:tc>
          <w:tcPr>
            <w:tcW w:w="5664" w:type="dxa"/>
          </w:tcPr>
          <w:p w14:paraId="60C22F29" w14:textId="6C39036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国务院办公厅关于印发体育强国建设纲要的通知</w:t>
            </w:r>
          </w:p>
        </w:tc>
        <w:tc>
          <w:tcPr>
            <w:tcW w:w="1134" w:type="dxa"/>
            <w:noWrap/>
            <w:hideMark/>
          </w:tcPr>
          <w:p w14:paraId="3485FBC6" w14:textId="5062F7D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</w:tr>
      <w:tr w:rsidR="00220CCF" w:rsidRPr="00E2159A" w14:paraId="7BEDC366" w14:textId="77777777" w:rsidTr="007722B8">
        <w:trPr>
          <w:trHeight w:val="315"/>
        </w:trPr>
        <w:tc>
          <w:tcPr>
            <w:tcW w:w="6238" w:type="dxa"/>
            <w:gridSpan w:val="2"/>
            <w:shd w:val="clear" w:color="auto" w:fill="D9E2F3" w:themeFill="accent1" w:themeFillTint="33"/>
          </w:tcPr>
          <w:p w14:paraId="3A4BCC93" w14:textId="45F7D7A5" w:rsidR="00220CCF" w:rsidRPr="00E2159A" w:rsidRDefault="00220CCF" w:rsidP="00220CC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he 14</w:t>
            </w: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Five-Year Plan Period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21-2025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）</w:t>
            </w:r>
          </w:p>
        </w:tc>
        <w:tc>
          <w:tcPr>
            <w:tcW w:w="5664" w:type="dxa"/>
            <w:shd w:val="clear" w:color="auto" w:fill="D9E2F3" w:themeFill="accent1" w:themeFillTint="33"/>
          </w:tcPr>
          <w:p w14:paraId="340528BE" w14:textId="7777777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08F3E3FF" w14:textId="149815E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20CCF" w:rsidRPr="00E2159A" w14:paraId="5FA06802" w14:textId="77777777" w:rsidTr="00220CCF">
        <w:trPr>
          <w:trHeight w:val="293"/>
        </w:trPr>
        <w:tc>
          <w:tcPr>
            <w:tcW w:w="567" w:type="dxa"/>
          </w:tcPr>
          <w:p w14:paraId="60A05F91" w14:textId="4FEEB6B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2</w:t>
            </w:r>
          </w:p>
        </w:tc>
        <w:tc>
          <w:tcPr>
            <w:tcW w:w="5671" w:type="dxa"/>
            <w:noWrap/>
            <w:hideMark/>
          </w:tcPr>
          <w:p w14:paraId="64BFBBE0" w14:textId="600CA84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Implementation plan for prevention and control of obesity in children and adolescents (2020)</w:t>
            </w:r>
          </w:p>
        </w:tc>
        <w:tc>
          <w:tcPr>
            <w:tcW w:w="5664" w:type="dxa"/>
          </w:tcPr>
          <w:p w14:paraId="31A5FFA1" w14:textId="5C96458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儿童青少年肥胖防控实施方案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2A977916" w14:textId="1CE6CF7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</w:tr>
      <w:tr w:rsidR="00220CCF" w:rsidRPr="00E2159A" w14:paraId="28B189EF" w14:textId="77777777" w:rsidTr="00220CCF">
        <w:trPr>
          <w:trHeight w:val="293"/>
        </w:trPr>
        <w:tc>
          <w:tcPr>
            <w:tcW w:w="567" w:type="dxa"/>
          </w:tcPr>
          <w:p w14:paraId="40A9F29D" w14:textId="13E55AC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</w:t>
            </w:r>
          </w:p>
        </w:tc>
        <w:tc>
          <w:tcPr>
            <w:tcW w:w="5671" w:type="dxa"/>
            <w:noWrap/>
            <w:hideMark/>
          </w:tcPr>
          <w:p w14:paraId="3EB08B60" w14:textId="037F2B3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 xml:space="preserve">Opinions on Stepping up Patriotic Health Campaigns and Efforts </w:t>
            </w:r>
          </w:p>
        </w:tc>
        <w:tc>
          <w:tcPr>
            <w:tcW w:w="5664" w:type="dxa"/>
          </w:tcPr>
          <w:p w14:paraId="3B5112D0" w14:textId="0BF58E2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关于深入开展爱国卫生运动的意见</w:t>
            </w:r>
          </w:p>
        </w:tc>
        <w:tc>
          <w:tcPr>
            <w:tcW w:w="1134" w:type="dxa"/>
            <w:noWrap/>
            <w:hideMark/>
          </w:tcPr>
          <w:p w14:paraId="15DFC742" w14:textId="0D76CFF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</w:tr>
      <w:tr w:rsidR="00220CCF" w:rsidRPr="00E2159A" w14:paraId="544B1A60" w14:textId="77777777" w:rsidTr="00220CCF">
        <w:trPr>
          <w:trHeight w:val="293"/>
        </w:trPr>
        <w:tc>
          <w:tcPr>
            <w:tcW w:w="567" w:type="dxa"/>
          </w:tcPr>
          <w:p w14:paraId="273A3682" w14:textId="60D7A61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</w:t>
            </w:r>
          </w:p>
        </w:tc>
        <w:tc>
          <w:tcPr>
            <w:tcW w:w="5671" w:type="dxa"/>
            <w:noWrap/>
            <w:hideMark/>
          </w:tcPr>
          <w:p w14:paraId="7C5E1878" w14:textId="52CD40C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Report on Chinese Residents’ Chronic Diseases and Nutrition 2020</w:t>
            </w:r>
          </w:p>
        </w:tc>
        <w:tc>
          <w:tcPr>
            <w:tcW w:w="5664" w:type="dxa"/>
          </w:tcPr>
          <w:p w14:paraId="5D507985" w14:textId="665B46A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《中国居民营养与慢性病状况报告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》</w:t>
            </w:r>
          </w:p>
        </w:tc>
        <w:tc>
          <w:tcPr>
            <w:tcW w:w="1134" w:type="dxa"/>
            <w:noWrap/>
            <w:hideMark/>
          </w:tcPr>
          <w:p w14:paraId="40DDA1AA" w14:textId="3AE52C4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</w:tr>
      <w:tr w:rsidR="00220CCF" w:rsidRPr="00E2159A" w14:paraId="42576992" w14:textId="77777777" w:rsidTr="00220CCF">
        <w:trPr>
          <w:trHeight w:val="250"/>
        </w:trPr>
        <w:tc>
          <w:tcPr>
            <w:tcW w:w="567" w:type="dxa"/>
          </w:tcPr>
          <w:p w14:paraId="5010669A" w14:textId="4C0C4DA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</w:t>
            </w:r>
          </w:p>
        </w:tc>
        <w:tc>
          <w:tcPr>
            <w:tcW w:w="5671" w:type="dxa"/>
            <w:hideMark/>
          </w:tcPr>
          <w:p w14:paraId="5142D0E0" w14:textId="7F49DF8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Major Work Plans for Deepening the Reforms of the Medical and Health System of 2021</w:t>
            </w:r>
          </w:p>
        </w:tc>
        <w:tc>
          <w:tcPr>
            <w:tcW w:w="5664" w:type="dxa"/>
          </w:tcPr>
          <w:p w14:paraId="4B0F5818" w14:textId="56B288B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深化医药卫生体制改革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重点工作任务</w:t>
            </w:r>
          </w:p>
        </w:tc>
        <w:tc>
          <w:tcPr>
            <w:tcW w:w="1134" w:type="dxa"/>
            <w:noWrap/>
            <w:hideMark/>
          </w:tcPr>
          <w:p w14:paraId="0B53F4B3" w14:textId="133C376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215F119B" w14:textId="77777777" w:rsidTr="00220CCF">
        <w:trPr>
          <w:trHeight w:val="293"/>
        </w:trPr>
        <w:tc>
          <w:tcPr>
            <w:tcW w:w="567" w:type="dxa"/>
          </w:tcPr>
          <w:p w14:paraId="5EBC5DE1" w14:textId="0F0BAC1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6</w:t>
            </w:r>
          </w:p>
        </w:tc>
        <w:tc>
          <w:tcPr>
            <w:tcW w:w="5671" w:type="dxa"/>
            <w:noWrap/>
            <w:hideMark/>
          </w:tcPr>
          <w:p w14:paraId="22392E10" w14:textId="203CFCD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"Fourteenth Five-Year" Plan for Establishing the National Capacity of Clinical Specialties</w:t>
            </w:r>
          </w:p>
        </w:tc>
        <w:tc>
          <w:tcPr>
            <w:tcW w:w="5664" w:type="dxa"/>
          </w:tcPr>
          <w:p w14:paraId="4EE02108" w14:textId="1A341E6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“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十四五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国家临床专科能力建设规划</w:t>
            </w:r>
          </w:p>
        </w:tc>
        <w:tc>
          <w:tcPr>
            <w:tcW w:w="1134" w:type="dxa"/>
            <w:noWrap/>
            <w:hideMark/>
          </w:tcPr>
          <w:p w14:paraId="06A8F32F" w14:textId="1A07946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29A78B33" w14:textId="77777777" w:rsidTr="00220CCF">
        <w:trPr>
          <w:trHeight w:val="293"/>
        </w:trPr>
        <w:tc>
          <w:tcPr>
            <w:tcW w:w="567" w:type="dxa"/>
          </w:tcPr>
          <w:p w14:paraId="3CEA915D" w14:textId="4DD6304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7</w:t>
            </w:r>
          </w:p>
        </w:tc>
        <w:tc>
          <w:tcPr>
            <w:tcW w:w="5671" w:type="dxa"/>
            <w:noWrap/>
            <w:hideMark/>
          </w:tcPr>
          <w:p w14:paraId="258164B3" w14:textId="7B6A6D2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Special actions such as "three reductions and three health benefits"</w:t>
            </w:r>
          </w:p>
        </w:tc>
        <w:tc>
          <w:tcPr>
            <w:tcW w:w="5664" w:type="dxa"/>
          </w:tcPr>
          <w:p w14:paraId="09E9FB7E" w14:textId="5C7F8FF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持续推进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“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三减三健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专项行动重点工作</w:t>
            </w:r>
          </w:p>
        </w:tc>
        <w:tc>
          <w:tcPr>
            <w:tcW w:w="1134" w:type="dxa"/>
            <w:noWrap/>
            <w:hideMark/>
          </w:tcPr>
          <w:p w14:paraId="7000F074" w14:textId="3AEC43C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52980D61" w14:textId="77777777" w:rsidTr="00220CCF">
        <w:trPr>
          <w:trHeight w:val="293"/>
        </w:trPr>
        <w:tc>
          <w:tcPr>
            <w:tcW w:w="567" w:type="dxa"/>
          </w:tcPr>
          <w:p w14:paraId="1FF41285" w14:textId="2D06A434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8</w:t>
            </w:r>
          </w:p>
        </w:tc>
        <w:tc>
          <w:tcPr>
            <w:tcW w:w="5671" w:type="dxa"/>
            <w:noWrap/>
            <w:hideMark/>
          </w:tcPr>
          <w:p w14:paraId="41E8481C" w14:textId="0DD7841D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Implementation Plan for Consolidating and Building on the Effective Connection Between the Achievements of Poverty Alleviating Efforts Through Healthcare and Rural Revitali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ation</w:t>
            </w:r>
          </w:p>
        </w:tc>
        <w:tc>
          <w:tcPr>
            <w:tcW w:w="5664" w:type="dxa"/>
          </w:tcPr>
          <w:p w14:paraId="74927BD0" w14:textId="24C3C1B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巩固拓展健康扶贫成果同乡村振兴有效衔接实施意见</w:t>
            </w:r>
          </w:p>
        </w:tc>
        <w:tc>
          <w:tcPr>
            <w:tcW w:w="1134" w:type="dxa"/>
            <w:noWrap/>
            <w:hideMark/>
          </w:tcPr>
          <w:p w14:paraId="072343AD" w14:textId="638F26D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05C023E0" w14:textId="77777777" w:rsidTr="00220CCF">
        <w:trPr>
          <w:trHeight w:val="293"/>
        </w:trPr>
        <w:tc>
          <w:tcPr>
            <w:tcW w:w="567" w:type="dxa"/>
          </w:tcPr>
          <w:p w14:paraId="0797F13A" w14:textId="72D6304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</w:t>
            </w:r>
          </w:p>
        </w:tc>
        <w:tc>
          <w:tcPr>
            <w:tcW w:w="5671" w:type="dxa"/>
            <w:noWrap/>
            <w:hideMark/>
          </w:tcPr>
          <w:p w14:paraId="6838C302" w14:textId="717744D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Notice of the NHC on Holding Series of Awareness Days of Non-Communicable Diseases</w:t>
            </w:r>
          </w:p>
        </w:tc>
        <w:tc>
          <w:tcPr>
            <w:tcW w:w="5664" w:type="dxa"/>
          </w:tcPr>
          <w:p w14:paraId="767E0492" w14:textId="04EA628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国家卫生健康</w:t>
            </w:r>
            <w:proofErr w:type="gramStart"/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委疾控局</w:t>
            </w:r>
            <w:proofErr w:type="gramEnd"/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关于开展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慢性病系列宣传日活动的通知</w:t>
            </w:r>
          </w:p>
        </w:tc>
        <w:tc>
          <w:tcPr>
            <w:tcW w:w="1134" w:type="dxa"/>
            <w:noWrap/>
            <w:hideMark/>
          </w:tcPr>
          <w:p w14:paraId="649E0D39" w14:textId="71130E9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1D9A305D" w14:textId="77777777" w:rsidTr="00220CCF">
        <w:trPr>
          <w:trHeight w:val="293"/>
        </w:trPr>
        <w:tc>
          <w:tcPr>
            <w:tcW w:w="567" w:type="dxa"/>
          </w:tcPr>
          <w:p w14:paraId="1199524B" w14:textId="1E065E3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5671" w:type="dxa"/>
            <w:noWrap/>
            <w:hideMark/>
          </w:tcPr>
          <w:p w14:paraId="4EE0CFB0" w14:textId="6B0DF5B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 xml:space="preserve">Enhanced Action Plan for Healthy Children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021-2025)</w:t>
            </w:r>
          </w:p>
        </w:tc>
        <w:tc>
          <w:tcPr>
            <w:tcW w:w="5664" w:type="dxa"/>
          </w:tcPr>
          <w:p w14:paraId="329F96C0" w14:textId="2ED32DA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健康儿童行动提升计划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-2025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218C7BB0" w14:textId="7653081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5D88B758" w14:textId="77777777" w:rsidTr="00220CCF">
        <w:trPr>
          <w:trHeight w:val="293"/>
        </w:trPr>
        <w:tc>
          <w:tcPr>
            <w:tcW w:w="567" w:type="dxa"/>
          </w:tcPr>
          <w:p w14:paraId="31439E6F" w14:textId="7559692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1</w:t>
            </w:r>
          </w:p>
        </w:tc>
        <w:tc>
          <w:tcPr>
            <w:tcW w:w="5671" w:type="dxa"/>
            <w:noWrap/>
            <w:hideMark/>
          </w:tcPr>
          <w:p w14:paraId="49FECF9E" w14:textId="41F6B9D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Outline of Chinese Children Development (2021-2030)</w:t>
            </w:r>
          </w:p>
        </w:tc>
        <w:tc>
          <w:tcPr>
            <w:tcW w:w="5664" w:type="dxa"/>
          </w:tcPr>
          <w:p w14:paraId="212C23F0" w14:textId="768B8AF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儿童发展纲要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-2030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4F6FB66A" w14:textId="37D4BCE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70259518" w14:textId="77777777" w:rsidTr="00220CCF">
        <w:trPr>
          <w:trHeight w:val="293"/>
        </w:trPr>
        <w:tc>
          <w:tcPr>
            <w:tcW w:w="567" w:type="dxa"/>
          </w:tcPr>
          <w:p w14:paraId="4CC6A6C8" w14:textId="0222E83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2</w:t>
            </w:r>
          </w:p>
        </w:tc>
        <w:tc>
          <w:tcPr>
            <w:tcW w:w="5671" w:type="dxa"/>
            <w:noWrap/>
            <w:hideMark/>
          </w:tcPr>
          <w:p w14:paraId="1AA6D740" w14:textId="0A21C67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Outline of Chinese Women Development (2021-2030)</w:t>
            </w:r>
          </w:p>
        </w:tc>
        <w:tc>
          <w:tcPr>
            <w:tcW w:w="5664" w:type="dxa"/>
          </w:tcPr>
          <w:p w14:paraId="73636A5E" w14:textId="625E955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妇女发展纲要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0D9C8054" w14:textId="044091D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29A58034" w14:textId="77777777" w:rsidTr="00220CCF">
        <w:trPr>
          <w:trHeight w:val="293"/>
        </w:trPr>
        <w:tc>
          <w:tcPr>
            <w:tcW w:w="567" w:type="dxa"/>
          </w:tcPr>
          <w:p w14:paraId="1DD98B66" w14:textId="1033359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3</w:t>
            </w:r>
          </w:p>
        </w:tc>
        <w:tc>
          <w:tcPr>
            <w:tcW w:w="5671" w:type="dxa"/>
            <w:noWrap/>
            <w:hideMark/>
          </w:tcPr>
          <w:p w14:paraId="161861EF" w14:textId="7BF9164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National Fitness Program (2016 ~ 2020)</w:t>
            </w:r>
          </w:p>
        </w:tc>
        <w:tc>
          <w:tcPr>
            <w:tcW w:w="5664" w:type="dxa"/>
          </w:tcPr>
          <w:p w14:paraId="0B384108" w14:textId="61934D2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全民健身计划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-2025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4071D801" w14:textId="592EBA1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4D674A97" w14:textId="77777777" w:rsidTr="00220CCF">
        <w:trPr>
          <w:trHeight w:val="293"/>
        </w:trPr>
        <w:tc>
          <w:tcPr>
            <w:tcW w:w="567" w:type="dxa"/>
          </w:tcPr>
          <w:p w14:paraId="5F963A3E" w14:textId="179A95E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4</w:t>
            </w:r>
          </w:p>
        </w:tc>
        <w:tc>
          <w:tcPr>
            <w:tcW w:w="5671" w:type="dxa"/>
            <w:noWrap/>
            <w:hideMark/>
          </w:tcPr>
          <w:p w14:paraId="30FFA5F1" w14:textId="3DC5929C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Technical Guiding Principles for the Clinical Trials of Body Weight Control Drugs</w:t>
            </w:r>
          </w:p>
        </w:tc>
        <w:tc>
          <w:tcPr>
            <w:tcW w:w="5664" w:type="dxa"/>
          </w:tcPr>
          <w:p w14:paraId="57991F92" w14:textId="6B04576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体重控制药物临床试验技术指导原则</w:t>
            </w:r>
          </w:p>
        </w:tc>
        <w:tc>
          <w:tcPr>
            <w:tcW w:w="1134" w:type="dxa"/>
            <w:noWrap/>
            <w:hideMark/>
          </w:tcPr>
          <w:p w14:paraId="5A8DE790" w14:textId="3F3D167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666AD594" w14:textId="77777777" w:rsidTr="00220CCF">
        <w:trPr>
          <w:trHeight w:val="293"/>
        </w:trPr>
        <w:tc>
          <w:tcPr>
            <w:tcW w:w="567" w:type="dxa"/>
          </w:tcPr>
          <w:p w14:paraId="7C7363B5" w14:textId="20759F6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5</w:t>
            </w:r>
          </w:p>
        </w:tc>
        <w:tc>
          <w:tcPr>
            <w:tcW w:w="5671" w:type="dxa"/>
            <w:noWrap/>
            <w:hideMark/>
          </w:tcPr>
          <w:p w14:paraId="24F8A99D" w14:textId="214558F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Management Measures of Health Examination in Primary and Secondary Schools (2021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5664" w:type="dxa"/>
          </w:tcPr>
          <w:p w14:paraId="1539333F" w14:textId="209A73D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小学健康体检管理办法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版）</w:t>
            </w:r>
          </w:p>
        </w:tc>
        <w:tc>
          <w:tcPr>
            <w:tcW w:w="1134" w:type="dxa"/>
            <w:noWrap/>
            <w:hideMark/>
          </w:tcPr>
          <w:p w14:paraId="728FB862" w14:textId="3A97C52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092602F3" w14:textId="77777777" w:rsidTr="00220CCF">
        <w:trPr>
          <w:trHeight w:val="293"/>
        </w:trPr>
        <w:tc>
          <w:tcPr>
            <w:tcW w:w="567" w:type="dxa"/>
          </w:tcPr>
          <w:p w14:paraId="2D5FB12C" w14:textId="5B71F0A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6</w:t>
            </w:r>
          </w:p>
        </w:tc>
        <w:tc>
          <w:tcPr>
            <w:tcW w:w="5671" w:type="dxa"/>
            <w:noWrap/>
            <w:hideMark/>
          </w:tcPr>
          <w:p w14:paraId="7EB83A9F" w14:textId="71C4FE6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China Blue Paper on Obesity Prevention and Control</w:t>
            </w:r>
          </w:p>
        </w:tc>
        <w:tc>
          <w:tcPr>
            <w:tcW w:w="5664" w:type="dxa"/>
          </w:tcPr>
          <w:p w14:paraId="2DA079DD" w14:textId="605A11E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肥胖预防和控制蓝皮书</w:t>
            </w:r>
          </w:p>
        </w:tc>
        <w:tc>
          <w:tcPr>
            <w:tcW w:w="1134" w:type="dxa"/>
            <w:noWrap/>
            <w:hideMark/>
          </w:tcPr>
          <w:p w14:paraId="7CADEE0E" w14:textId="15AC1B68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7C5E6827" w14:textId="77777777" w:rsidTr="00220CCF">
        <w:trPr>
          <w:trHeight w:val="293"/>
        </w:trPr>
        <w:tc>
          <w:tcPr>
            <w:tcW w:w="567" w:type="dxa"/>
          </w:tcPr>
          <w:p w14:paraId="25679DA4" w14:textId="3D298777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7</w:t>
            </w:r>
          </w:p>
        </w:tc>
        <w:tc>
          <w:tcPr>
            <w:tcW w:w="5671" w:type="dxa"/>
            <w:noWrap/>
            <w:hideMark/>
          </w:tcPr>
          <w:p w14:paraId="192EA025" w14:textId="4B1CA80B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Expert Consensus on the Procedure of Body Weight Management Among Patients with Overweight or Obesity</w:t>
            </w:r>
          </w:p>
        </w:tc>
        <w:tc>
          <w:tcPr>
            <w:tcW w:w="5664" w:type="dxa"/>
          </w:tcPr>
          <w:p w14:paraId="5E1736C2" w14:textId="7A6EE512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超重或肥胖人群体重管理规范专家共识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2CC25853" w14:textId="642BC0A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1C7DBFE6" w14:textId="77777777" w:rsidTr="00220CCF">
        <w:trPr>
          <w:trHeight w:val="293"/>
        </w:trPr>
        <w:tc>
          <w:tcPr>
            <w:tcW w:w="567" w:type="dxa"/>
          </w:tcPr>
          <w:p w14:paraId="041B9016" w14:textId="7D3EA96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8</w:t>
            </w:r>
          </w:p>
        </w:tc>
        <w:tc>
          <w:tcPr>
            <w:tcW w:w="5671" w:type="dxa"/>
            <w:noWrap/>
            <w:hideMark/>
          </w:tcPr>
          <w:p w14:paraId="072F80A1" w14:textId="131768C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 xml:space="preserve">Guidelines for Prevention and Control of Overweight and Obesity in Chinese Children (Trial) </w:t>
            </w:r>
          </w:p>
        </w:tc>
        <w:tc>
          <w:tcPr>
            <w:tcW w:w="5664" w:type="dxa"/>
          </w:tcPr>
          <w:p w14:paraId="7F2B45CB" w14:textId="0B56EF4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儿童肥胖预防与控制指南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446649A0" w14:textId="3C784B7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41091AAA" w14:textId="77777777" w:rsidTr="00220CCF">
        <w:trPr>
          <w:trHeight w:val="293"/>
        </w:trPr>
        <w:tc>
          <w:tcPr>
            <w:tcW w:w="567" w:type="dxa"/>
          </w:tcPr>
          <w:p w14:paraId="50161EC9" w14:textId="67F6F2E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9</w:t>
            </w:r>
          </w:p>
        </w:tc>
        <w:tc>
          <w:tcPr>
            <w:tcW w:w="5671" w:type="dxa"/>
            <w:noWrap/>
            <w:hideMark/>
          </w:tcPr>
          <w:p w14:paraId="17830396" w14:textId="30733DC9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Guidelines for Prevention and Control of Overweight and Obesity in the Chinese Adults (2021)</w:t>
            </w:r>
          </w:p>
        </w:tc>
        <w:tc>
          <w:tcPr>
            <w:tcW w:w="5664" w:type="dxa"/>
          </w:tcPr>
          <w:p w14:paraId="2EAFAB76" w14:textId="21266DD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成人超重和肥胖预防控制指南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182D560E" w14:textId="2EF5D58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</w:tr>
      <w:tr w:rsidR="00220CCF" w:rsidRPr="00E2159A" w14:paraId="09A90E4D" w14:textId="77777777" w:rsidTr="00220CCF">
        <w:trPr>
          <w:trHeight w:val="372"/>
        </w:trPr>
        <w:tc>
          <w:tcPr>
            <w:tcW w:w="567" w:type="dxa"/>
          </w:tcPr>
          <w:p w14:paraId="74119917" w14:textId="07D21B48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0</w:t>
            </w:r>
          </w:p>
        </w:tc>
        <w:tc>
          <w:tcPr>
            <w:tcW w:w="5671" w:type="dxa"/>
            <w:hideMark/>
          </w:tcPr>
          <w:p w14:paraId="518E8544" w14:textId="7BA7EBE5" w:rsidR="00220CCF" w:rsidRPr="00E2159A" w:rsidRDefault="00220CCF" w:rsidP="00220CCF">
            <w:pPr>
              <w:spacing w:line="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Notice of State Council General Office on Printing and Distributing the "Fourteen Five-Year" Plan for the Traditional Chinese Medicine Development</w:t>
            </w:r>
          </w:p>
        </w:tc>
        <w:tc>
          <w:tcPr>
            <w:tcW w:w="5664" w:type="dxa"/>
          </w:tcPr>
          <w:p w14:paraId="695416AD" w14:textId="5A513616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国务院办公厅关于印发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“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十四五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医药发展规划的通知</w:t>
            </w:r>
          </w:p>
        </w:tc>
        <w:tc>
          <w:tcPr>
            <w:tcW w:w="1134" w:type="dxa"/>
            <w:noWrap/>
            <w:hideMark/>
          </w:tcPr>
          <w:p w14:paraId="639B67AE" w14:textId="453759C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</w:tr>
      <w:tr w:rsidR="00220CCF" w:rsidRPr="00E2159A" w14:paraId="3B1BE9F6" w14:textId="77777777" w:rsidTr="00220CCF">
        <w:trPr>
          <w:trHeight w:val="293"/>
        </w:trPr>
        <w:tc>
          <w:tcPr>
            <w:tcW w:w="567" w:type="dxa"/>
          </w:tcPr>
          <w:p w14:paraId="23C2F941" w14:textId="226D60F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1</w:t>
            </w:r>
          </w:p>
        </w:tc>
        <w:tc>
          <w:tcPr>
            <w:tcW w:w="5671" w:type="dxa"/>
            <w:noWrap/>
            <w:hideMark/>
          </w:tcPr>
          <w:p w14:paraId="7F9A1F87" w14:textId="622AEC9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 xml:space="preserve">"Fourteenth Five-Year" National Health Plan  </w:t>
            </w:r>
          </w:p>
        </w:tc>
        <w:tc>
          <w:tcPr>
            <w:tcW w:w="5664" w:type="dxa"/>
          </w:tcPr>
          <w:p w14:paraId="6F7650F9" w14:textId="7894C76D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“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十四五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国民</w:t>
            </w:r>
            <w:proofErr w:type="gramStart"/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健康规划</w:t>
            </w:r>
            <w:proofErr w:type="gramEnd"/>
          </w:p>
        </w:tc>
        <w:tc>
          <w:tcPr>
            <w:tcW w:w="1134" w:type="dxa"/>
            <w:noWrap/>
            <w:hideMark/>
          </w:tcPr>
          <w:p w14:paraId="56B881D7" w14:textId="0E5DF2C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</w:tr>
      <w:tr w:rsidR="00220CCF" w:rsidRPr="00E2159A" w14:paraId="14C59B15" w14:textId="77777777" w:rsidTr="00220CCF">
        <w:trPr>
          <w:trHeight w:val="293"/>
        </w:trPr>
        <w:tc>
          <w:tcPr>
            <w:tcW w:w="567" w:type="dxa"/>
          </w:tcPr>
          <w:p w14:paraId="18BEBA4A" w14:textId="592CB17A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2</w:t>
            </w:r>
          </w:p>
        </w:tc>
        <w:tc>
          <w:tcPr>
            <w:tcW w:w="5671" w:type="dxa"/>
            <w:noWrap/>
            <w:hideMark/>
          </w:tcPr>
          <w:p w14:paraId="670B4FFC" w14:textId="09E1066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"Fourteenth Five-Year" Plan for Promoting the Health Standardi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 xml:space="preserve">ation Work </w:t>
            </w:r>
          </w:p>
        </w:tc>
        <w:tc>
          <w:tcPr>
            <w:tcW w:w="5664" w:type="dxa"/>
          </w:tcPr>
          <w:p w14:paraId="7D0C158F" w14:textId="7EB38DD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“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十四五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卫生健康标准化工作规划</w:t>
            </w:r>
          </w:p>
        </w:tc>
        <w:tc>
          <w:tcPr>
            <w:tcW w:w="1134" w:type="dxa"/>
            <w:noWrap/>
            <w:hideMark/>
          </w:tcPr>
          <w:p w14:paraId="38087720" w14:textId="595D2B1C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</w:tr>
      <w:tr w:rsidR="00220CCF" w:rsidRPr="00E2159A" w14:paraId="521FF02A" w14:textId="77777777" w:rsidTr="00220CCF">
        <w:trPr>
          <w:trHeight w:val="293"/>
        </w:trPr>
        <w:tc>
          <w:tcPr>
            <w:tcW w:w="567" w:type="dxa"/>
          </w:tcPr>
          <w:p w14:paraId="01C3B972" w14:textId="22A16A71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3</w:t>
            </w:r>
          </w:p>
        </w:tc>
        <w:tc>
          <w:tcPr>
            <w:tcW w:w="5671" w:type="dxa"/>
            <w:noWrap/>
            <w:hideMark/>
          </w:tcPr>
          <w:p w14:paraId="54E63349" w14:textId="67FD76CE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Guiding Principles for the Design of Clinical Trials of Liraglutide for Weight Ma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gement</w:t>
            </w:r>
          </w:p>
        </w:tc>
        <w:tc>
          <w:tcPr>
            <w:tcW w:w="5664" w:type="dxa"/>
          </w:tcPr>
          <w:p w14:paraId="5975AB03" w14:textId="49556B0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利拉鲁</w:t>
            </w:r>
            <w:proofErr w:type="gramStart"/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肽用于</w:t>
            </w:r>
            <w:proofErr w:type="gramEnd"/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体重管理的临床试验设计指导原则</w:t>
            </w:r>
          </w:p>
        </w:tc>
        <w:tc>
          <w:tcPr>
            <w:tcW w:w="1134" w:type="dxa"/>
            <w:noWrap/>
            <w:hideMark/>
          </w:tcPr>
          <w:p w14:paraId="1E4A61C5" w14:textId="03CEF705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</w:tr>
      <w:tr w:rsidR="00220CCF" w:rsidRPr="00E2159A" w14:paraId="73E22501" w14:textId="77777777" w:rsidTr="00220CCF">
        <w:trPr>
          <w:trHeight w:val="293"/>
        </w:trPr>
        <w:tc>
          <w:tcPr>
            <w:tcW w:w="567" w:type="dxa"/>
          </w:tcPr>
          <w:p w14:paraId="4A5680FA" w14:textId="257D31B7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4</w:t>
            </w:r>
          </w:p>
        </w:tc>
        <w:tc>
          <w:tcPr>
            <w:tcW w:w="5671" w:type="dxa"/>
            <w:noWrap/>
            <w:hideMark/>
          </w:tcPr>
          <w:p w14:paraId="13EC13B1" w14:textId="4CAE0083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Dietary Guidelines for Chinese Residents (2022)</w:t>
            </w:r>
          </w:p>
        </w:tc>
        <w:tc>
          <w:tcPr>
            <w:tcW w:w="5664" w:type="dxa"/>
          </w:tcPr>
          <w:p w14:paraId="1C595F55" w14:textId="6CF7404F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中国居民膳食指南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年）</w:t>
            </w:r>
          </w:p>
        </w:tc>
        <w:tc>
          <w:tcPr>
            <w:tcW w:w="1134" w:type="dxa"/>
            <w:noWrap/>
            <w:hideMark/>
          </w:tcPr>
          <w:p w14:paraId="62BC1C0E" w14:textId="7FDF50D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</w:tr>
      <w:tr w:rsidR="00220CCF" w:rsidRPr="00E2159A" w14:paraId="47F693AF" w14:textId="77777777" w:rsidTr="00220CCF">
        <w:trPr>
          <w:trHeight w:val="293"/>
        </w:trPr>
        <w:tc>
          <w:tcPr>
            <w:tcW w:w="567" w:type="dxa"/>
          </w:tcPr>
          <w:p w14:paraId="2DBAC073" w14:textId="4EE909F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5</w:t>
            </w:r>
          </w:p>
        </w:tc>
        <w:tc>
          <w:tcPr>
            <w:tcW w:w="5671" w:type="dxa"/>
            <w:noWrap/>
            <w:hideMark/>
          </w:tcPr>
          <w:p w14:paraId="6AB2D9FF" w14:textId="739ECA10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 xml:space="preserve">Implementation Plan for the Special Campaign on Promoting Healthy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5664" w:type="dxa"/>
          </w:tcPr>
          <w:p w14:paraId="57A8A2D8" w14:textId="646AF7F4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健康中国行动中医药健康促进专项活动实施方案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 xml:space="preserve"> (2022</w:t>
            </w: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6A620BD6" w14:textId="7C3FE87B" w:rsidR="00220CCF" w:rsidRPr="00E2159A" w:rsidRDefault="00220CCF" w:rsidP="00220CC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9A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</w:tr>
    </w:tbl>
    <w:p w14:paraId="05D75AB3" w14:textId="615A88CD" w:rsidR="009F7595" w:rsidRPr="00F24C7E" w:rsidRDefault="009F7595"/>
    <w:sectPr w:rsidR="009F7595" w:rsidRPr="00F24C7E" w:rsidSect="009F7595">
      <w:headerReference w:type="default" r:id="rId7"/>
      <w:footerReference w:type="default" r:id="rId8"/>
      <w:pgSz w:w="16838" w:h="11906" w:orient="landscape"/>
      <w:pgMar w:top="907" w:right="1021" w:bottom="907" w:left="1021" w:header="454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640E4" w14:textId="77777777" w:rsidR="003D1D9E" w:rsidRDefault="003D1D9E" w:rsidP="001460C3">
      <w:r>
        <w:separator/>
      </w:r>
    </w:p>
  </w:endnote>
  <w:endnote w:type="continuationSeparator" w:id="0">
    <w:p w14:paraId="596FF72E" w14:textId="77777777" w:rsidR="003D1D9E" w:rsidRDefault="003D1D9E" w:rsidP="00146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3889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14:paraId="555F77AF" w14:textId="11156880" w:rsidR="00C448DC" w:rsidRPr="00C448DC" w:rsidRDefault="00C448DC">
        <w:pPr>
          <w:pStyle w:val="a6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C448DC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C448DC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C448DC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C448DC">
          <w:rPr>
            <w:rFonts w:ascii="Times New Roman" w:hAnsi="Times New Roman" w:cs="Times New Roman"/>
            <w:sz w:val="16"/>
            <w:szCs w:val="16"/>
            <w:lang w:val="zh-CN"/>
          </w:rPr>
          <w:t>2</w:t>
        </w:r>
        <w:r w:rsidRPr="00C448DC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26B1F159" w14:textId="77777777" w:rsidR="00C448DC" w:rsidRPr="00C448DC" w:rsidRDefault="00C448DC">
    <w:pPr>
      <w:pStyle w:val="a6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6E8C4" w14:textId="77777777" w:rsidR="003D1D9E" w:rsidRDefault="003D1D9E" w:rsidP="001460C3">
      <w:r>
        <w:separator/>
      </w:r>
    </w:p>
  </w:footnote>
  <w:footnote w:type="continuationSeparator" w:id="0">
    <w:p w14:paraId="6941DDAB" w14:textId="77777777" w:rsidR="003D1D9E" w:rsidRDefault="003D1D9E" w:rsidP="001460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6164F" w14:textId="360DAACB" w:rsidR="00C448DC" w:rsidRDefault="00C448DC" w:rsidP="00C448DC"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59A"/>
    <w:rsid w:val="001460C3"/>
    <w:rsid w:val="001E0645"/>
    <w:rsid w:val="00220CCF"/>
    <w:rsid w:val="003037CF"/>
    <w:rsid w:val="003767E0"/>
    <w:rsid w:val="003D1D9E"/>
    <w:rsid w:val="00436D94"/>
    <w:rsid w:val="00474B17"/>
    <w:rsid w:val="005061D0"/>
    <w:rsid w:val="005A1D83"/>
    <w:rsid w:val="007429A0"/>
    <w:rsid w:val="009A21B8"/>
    <w:rsid w:val="009F7595"/>
    <w:rsid w:val="00C448DC"/>
    <w:rsid w:val="00E2159A"/>
    <w:rsid w:val="00E30849"/>
    <w:rsid w:val="00E75F28"/>
    <w:rsid w:val="00F24C7E"/>
    <w:rsid w:val="00F75085"/>
    <w:rsid w:val="00FD47FA"/>
    <w:rsid w:val="00FF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8EE90"/>
  <w15:chartTrackingRefBased/>
  <w15:docId w15:val="{927EF14B-128F-458E-970B-B7807DD63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1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6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60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6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60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B34D9-DC91-4715-BFAB-CECC9C3C0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880</Words>
  <Characters>5019</Characters>
  <Application>Microsoft Office Word</Application>
  <DocSecurity>0</DocSecurity>
  <Lines>41</Lines>
  <Paragraphs>11</Paragraphs>
  <ScaleCrop>false</ScaleCrop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an</dc:creator>
  <cp:keywords/>
  <dc:description/>
  <cp:lastModifiedBy>Sophia Xue</cp:lastModifiedBy>
  <cp:revision>16</cp:revision>
  <dcterms:created xsi:type="dcterms:W3CDTF">2022-10-26T04:02:00Z</dcterms:created>
  <dcterms:modified xsi:type="dcterms:W3CDTF">2023-04-2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5462926b6fb0742112ab3a74ccd9d8890664e14fde593b634313fbc5571e5d</vt:lpwstr>
  </property>
</Properties>
</file>